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9B849" w14:textId="40D35B6F" w:rsidR="00702EE6" w:rsidRPr="00F328F3" w:rsidRDefault="0024547B">
      <w:pPr>
        <w:rPr>
          <w:rFonts w:ascii="Times New Roman" w:hAnsi="Times New Roman" w:cs="Times New Roman"/>
          <w:bCs/>
        </w:rPr>
      </w:pPr>
      <w:bookmarkStart w:id="0" w:name="_Hlk92719361"/>
      <w:r>
        <w:rPr>
          <w:rFonts w:ascii="Times New Roman" w:hAnsi="Times New Roman" w:cs="Times New Roman"/>
          <w:b/>
          <w:sz w:val="22"/>
          <w:szCs w:val="22"/>
        </w:rPr>
        <w:t xml:space="preserve">S2 </w:t>
      </w:r>
      <w:r w:rsidR="00F328F3" w:rsidRPr="00F328F3">
        <w:rPr>
          <w:rFonts w:ascii="Times New Roman" w:hAnsi="Times New Roman" w:cs="Times New Roman"/>
          <w:b/>
          <w:sz w:val="22"/>
          <w:szCs w:val="22"/>
        </w:rPr>
        <w:t>Table</w:t>
      </w:r>
      <w:r w:rsidR="00B75769">
        <w:rPr>
          <w:rFonts w:ascii="Times New Roman" w:hAnsi="Times New Roman" w:cs="Times New Roman"/>
          <w:b/>
          <w:sz w:val="22"/>
          <w:szCs w:val="22"/>
        </w:rPr>
        <w:t>.</w:t>
      </w:r>
      <w:r w:rsidR="00F328F3" w:rsidRPr="00F328F3">
        <w:rPr>
          <w:rFonts w:ascii="Times New Roman" w:hAnsi="Times New Roman" w:cs="Times New Roman"/>
          <w:bCs/>
          <w:sz w:val="22"/>
          <w:szCs w:val="22"/>
        </w:rPr>
        <w:t xml:space="preserve"> </w:t>
      </w:r>
      <w:bookmarkEnd w:id="0"/>
      <w:r w:rsidR="00F328F3" w:rsidRPr="0024547B">
        <w:rPr>
          <w:rFonts w:ascii="Times New Roman" w:hAnsi="Times New Roman" w:cs="Times New Roman"/>
          <w:b/>
          <w:sz w:val="22"/>
          <w:szCs w:val="22"/>
        </w:rPr>
        <w:t>Binding energy and toxicity risk of 25 compounds with high molecular weight (</w:t>
      </w:r>
      <w:proofErr w:type="spellStart"/>
      <w:r w:rsidR="00F328F3" w:rsidRPr="0024547B">
        <w:rPr>
          <w:rFonts w:ascii="Times New Roman" w:hAnsi="Times New Roman" w:cs="Times New Roman"/>
          <w:b/>
          <w:sz w:val="22"/>
          <w:szCs w:val="22"/>
        </w:rPr>
        <w:t>Mr</w:t>
      </w:r>
      <w:proofErr w:type="spellEnd"/>
      <w:r w:rsidR="00F328F3" w:rsidRPr="0024547B">
        <w:rPr>
          <w:rFonts w:ascii="Times New Roman" w:hAnsi="Times New Roman" w:cs="Times New Roman"/>
          <w:b/>
          <w:sz w:val="22"/>
          <w:szCs w:val="22"/>
        </w:rPr>
        <w:t xml:space="preserve"> &gt; 500 Da) against OF-/IF-SBAT of </w:t>
      </w:r>
      <w:r w:rsidR="00F328F3" w:rsidRPr="0024547B">
        <w:rPr>
          <w:rFonts w:ascii="Times New Roman" w:hAnsi="Times New Roman" w:cs="Times New Roman"/>
          <w:b/>
          <w:i/>
          <w:iCs/>
          <w:sz w:val="22"/>
          <w:szCs w:val="22"/>
        </w:rPr>
        <w:t>Clonorchis sinensis</w:t>
      </w:r>
      <w:r w:rsidR="00F328F3" w:rsidRPr="0024547B">
        <w:rPr>
          <w:rFonts w:ascii="Times New Roman" w:hAnsi="Times New Roman" w:cs="Times New Roman"/>
          <w:b/>
          <w:sz w:val="22"/>
          <w:szCs w:val="22"/>
        </w:rPr>
        <w:t xml:space="preserve"> and OF-/IF-ASBT of </w:t>
      </w:r>
      <w:r w:rsidR="00F328F3" w:rsidRPr="0024547B">
        <w:rPr>
          <w:rFonts w:ascii="Times New Roman" w:hAnsi="Times New Roman" w:cs="Times New Roman"/>
          <w:b/>
          <w:i/>
          <w:iCs/>
          <w:sz w:val="22"/>
          <w:szCs w:val="22"/>
        </w:rPr>
        <w:t>Homo sapiens</w:t>
      </w:r>
      <w:r w:rsidR="00F328F3" w:rsidRPr="0024547B">
        <w:rPr>
          <w:rFonts w:ascii="Times New Roman" w:hAnsi="Times New Roman" w:cs="Times New Roman"/>
          <w:b/>
          <w:sz w:val="22"/>
          <w:szCs w:val="22"/>
        </w:rPr>
        <w:t xml:space="preserve"> using </w:t>
      </w:r>
      <w:proofErr w:type="spellStart"/>
      <w:r w:rsidR="00F328F3" w:rsidRPr="0024547B">
        <w:rPr>
          <w:rFonts w:ascii="Times New Roman" w:hAnsi="Times New Roman" w:cs="Times New Roman"/>
          <w:b/>
          <w:sz w:val="22"/>
          <w:szCs w:val="22"/>
        </w:rPr>
        <w:t>AutoDock</w:t>
      </w:r>
      <w:proofErr w:type="spellEnd"/>
      <w:r w:rsidR="00F328F3" w:rsidRPr="0024547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934EB" w:rsidRPr="0024547B">
        <w:rPr>
          <w:rFonts w:ascii="Times New Roman" w:hAnsi="Times New Roman" w:cs="Times New Roman"/>
          <w:b/>
          <w:sz w:val="22"/>
          <w:szCs w:val="22"/>
        </w:rPr>
        <w:t>V</w:t>
      </w:r>
      <w:r w:rsidR="00F328F3" w:rsidRPr="0024547B">
        <w:rPr>
          <w:rFonts w:ascii="Times New Roman" w:hAnsi="Times New Roman" w:cs="Times New Roman"/>
          <w:b/>
          <w:sz w:val="22"/>
          <w:szCs w:val="22"/>
        </w:rPr>
        <w:t>ina v1.1.2</w:t>
      </w:r>
      <w:r>
        <w:rPr>
          <w:rFonts w:ascii="Times New Roman" w:hAnsi="Times New Roman" w:cs="Times New Roman"/>
          <w:b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8"/>
        <w:gridCol w:w="877"/>
        <w:gridCol w:w="1759"/>
        <w:gridCol w:w="955"/>
        <w:gridCol w:w="958"/>
        <w:gridCol w:w="955"/>
        <w:gridCol w:w="955"/>
        <w:gridCol w:w="955"/>
        <w:gridCol w:w="955"/>
        <w:gridCol w:w="955"/>
        <w:gridCol w:w="3068"/>
      </w:tblGrid>
      <w:tr w:rsidR="00A716E4" w:rsidRPr="006339DF" w14:paraId="7E0DCD3A" w14:textId="77777777" w:rsidTr="00F909E3">
        <w:trPr>
          <w:trHeight w:val="521"/>
        </w:trPr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FF9A" w14:textId="77777777" w:rsidR="00A716E4" w:rsidRPr="0024547B" w:rsidRDefault="00A716E4" w:rsidP="006339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7A27" w14:textId="77777777" w:rsidR="00A716E4" w:rsidRPr="0024547B" w:rsidRDefault="00A716E4" w:rsidP="006339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27BF" w14:textId="77777777" w:rsidR="00A716E4" w:rsidRPr="0024547B" w:rsidRDefault="00A716E4" w:rsidP="006339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A0F70" w14:textId="77777777" w:rsidR="00A716E4" w:rsidRPr="0024547B" w:rsidRDefault="00A716E4" w:rsidP="005904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>C. sinensis</w:t>
            </w:r>
          </w:p>
          <w:p w14:paraId="0AF7B4B7" w14:textId="173A9A73" w:rsidR="0023492E" w:rsidRPr="0024547B" w:rsidRDefault="0023492E" w:rsidP="005904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(kcal/mol)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3DAA9" w14:textId="77777777" w:rsidR="00A716E4" w:rsidRPr="0024547B" w:rsidRDefault="00A716E4" w:rsidP="005904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>H. sapiens</w:t>
            </w:r>
          </w:p>
          <w:p w14:paraId="5BDC7A4A" w14:textId="4C2857AA" w:rsidR="0023492E" w:rsidRPr="0024547B" w:rsidRDefault="0023492E" w:rsidP="005904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(kcal/mol)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EF418" w14:textId="2C5B99C5" w:rsidR="00A716E4" w:rsidRPr="0024547B" w:rsidRDefault="00A716E4" w:rsidP="005904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Hydrogen bond</w:t>
            </w:r>
          </w:p>
        </w:tc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3AD57" w14:textId="44EFDD8E" w:rsidR="00A716E4" w:rsidRPr="0024547B" w:rsidRDefault="00A716E4" w:rsidP="0059049F">
            <w:pPr>
              <w:ind w:firstLineChars="100" w:firstLine="2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Toxicity</w:t>
            </w:r>
          </w:p>
        </w:tc>
      </w:tr>
      <w:tr w:rsidR="00A716E4" w:rsidRPr="006339DF" w14:paraId="527EABD2" w14:textId="77777777" w:rsidTr="00F909E3">
        <w:trPr>
          <w:trHeight w:val="480"/>
        </w:trPr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1630" w14:textId="58A029CE" w:rsidR="00A716E4" w:rsidRPr="0024547B" w:rsidRDefault="00B01BD8" w:rsidP="00474D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PubChem I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33D6" w14:textId="6840164E" w:rsidR="00A716E4" w:rsidRPr="0024547B" w:rsidRDefault="00A716E4" w:rsidP="00474D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M</w:t>
            </w:r>
            <w:r w:rsidR="00E738E4"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r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7116" w14:textId="77777777" w:rsidR="00A716E4" w:rsidRPr="0024547B" w:rsidRDefault="00A716E4" w:rsidP="00474D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MF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F1263" w14:textId="77777777" w:rsidR="00A716E4" w:rsidRPr="0024547B" w:rsidRDefault="00A716E4" w:rsidP="005904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OF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3F0C" w14:textId="77777777" w:rsidR="00A716E4" w:rsidRPr="0024547B" w:rsidRDefault="00A716E4" w:rsidP="005904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IF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CB375" w14:textId="77777777" w:rsidR="00A716E4" w:rsidRPr="0024547B" w:rsidRDefault="00A716E4" w:rsidP="005904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OF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D7255" w14:textId="77777777" w:rsidR="00A716E4" w:rsidRPr="0024547B" w:rsidRDefault="00A716E4" w:rsidP="005904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IF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171F" w14:textId="25D9593F" w:rsidR="00A716E4" w:rsidRPr="0024547B" w:rsidRDefault="00A716E4" w:rsidP="005904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OF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600A7" w14:textId="1E419FE1" w:rsidR="00A716E4" w:rsidRPr="0024547B" w:rsidRDefault="00A716E4" w:rsidP="005904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IF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BDDD9" w14:textId="578739EC" w:rsidR="00A716E4" w:rsidRPr="0024547B" w:rsidRDefault="00A716E4" w:rsidP="005904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Class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AA2A7" w14:textId="77777777" w:rsidR="00A716E4" w:rsidRPr="0024547B" w:rsidRDefault="00A716E4" w:rsidP="00F909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45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Target</w:t>
            </w:r>
          </w:p>
        </w:tc>
      </w:tr>
      <w:tr w:rsidR="00A150F6" w:rsidRPr="006339DF" w14:paraId="48BC0BF4" w14:textId="77777777" w:rsidTr="00F909E3">
        <w:trPr>
          <w:trHeight w:val="382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783F" w14:textId="7FB92DDA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412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E45F" w14:textId="55E8D540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70.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0866" w14:textId="0A109969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8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50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6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FC82" w14:textId="15CBA2F6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DDB2" w14:textId="410020D6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C0AA" w14:textId="1116C1D2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3324" w14:textId="401D4B6D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CFCF" w14:textId="21C6F0A6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AE23" w14:textId="04BCEB04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08FA" w14:textId="6E62E3AA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0AF4" w14:textId="38CFD9F1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</w:tr>
      <w:tr w:rsidR="00A150F6" w:rsidRPr="006339DF" w14:paraId="5814512B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7D42" w14:textId="353B1268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2812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4336" w14:textId="0272FC61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64.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60BC" w14:textId="50FBA0AA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40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5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D859" w14:textId="69986E3E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.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B62E" w14:textId="108E4BA2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F979" w14:textId="35025C84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6CF9" w14:textId="4F3070BA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7A60" w14:textId="50C0D2B6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E262" w14:textId="5DC22E31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proofErr w:type="spellStart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.a.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A09F" w14:textId="3E947493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D566" w14:textId="6C5AED31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proofErr w:type="gramStart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NDR;AOFA</w:t>
            </w:r>
            <w:proofErr w:type="gramEnd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;GCR;PRGR</w:t>
            </w:r>
          </w:p>
        </w:tc>
      </w:tr>
      <w:tr w:rsidR="00A150F6" w:rsidRPr="006339DF" w14:paraId="589296DC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B16B" w14:textId="7DCCC5E2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4811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24B2" w14:textId="5D3CA13D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74.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9DCD" w14:textId="4DBF4EF4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5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47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4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92D9" w14:textId="234C849E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4C59" w14:textId="77F84EF5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D10A" w14:textId="0596E17E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5D41" w14:textId="49EB4DD2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3A63" w14:textId="67DC20CD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6ABC" w14:textId="6543E83C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bookmarkStart w:id="1" w:name="OLE_LINK204"/>
            <w:bookmarkStart w:id="2" w:name="OLE_LINK205"/>
            <w:proofErr w:type="spellStart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.a.</w:t>
            </w:r>
            <w:bookmarkEnd w:id="1"/>
            <w:bookmarkEnd w:id="2"/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D583" w14:textId="70A54A33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CB7F" w14:textId="3147073C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RD3</w:t>
            </w:r>
          </w:p>
        </w:tc>
      </w:tr>
      <w:tr w:rsidR="00A150F6" w:rsidRPr="006339DF" w14:paraId="609B1093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59F4" w14:textId="06D19CB7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54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ABEC" w14:textId="6AA5B89D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05.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651C" w14:textId="40B394D3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8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5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l3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BE0E" w14:textId="13D6709F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2BF4" w14:textId="5B91E15E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F5B3" w14:textId="44D8ACAD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A77F" w14:textId="1129BDB8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9A50" w14:textId="731BA32E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A701" w14:textId="6139807F" w:rsidR="00A150F6" w:rsidRPr="00474DAF" w:rsidRDefault="00474DA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proofErr w:type="spellStart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.a.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CD79" w14:textId="1B9F9F8B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6FB3" w14:textId="1D48BFCA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RH</w:t>
            </w:r>
            <w:proofErr w:type="gramStart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;OPRM</w:t>
            </w:r>
            <w:proofErr w:type="gramEnd"/>
          </w:p>
        </w:tc>
      </w:tr>
      <w:tr w:rsidR="00A150F6" w:rsidRPr="006339DF" w14:paraId="56A5B033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BCA2" w14:textId="13584372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6935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5589" w14:textId="3685AA3C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12.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5BEF" w14:textId="02E5FA3A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7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1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4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7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C0A1" w14:textId="6E5AF234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D468" w14:textId="5F7ECF4A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4D2F" w14:textId="40952CA7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CEC6" w14:textId="3EC75B0A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85CE" w14:textId="72BDE9A5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D55E" w14:textId="31ACAC5F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proofErr w:type="spellStart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.a.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FDB0" w14:textId="49934F0E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1837" w14:textId="1FFBF5F6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PRM</w:t>
            </w:r>
          </w:p>
        </w:tc>
      </w:tr>
      <w:tr w:rsidR="00A150F6" w:rsidRPr="006339DF" w14:paraId="7BEE30B4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738A" w14:textId="43655B97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2824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34E6" w14:textId="5D2F9740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07.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2522" w14:textId="3FE3BCDA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3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7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l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716D" w14:textId="0D8D42F9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47E7" w14:textId="163F56AD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3293" w14:textId="7040649B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FA15" w14:textId="1F849DAC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D8CF" w14:textId="6AA604D1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2921" w14:textId="55CD5255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6DAA" w14:textId="63C1AA22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0540" w14:textId="3E82C88F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</w:tr>
      <w:tr w:rsidR="00A150F6" w:rsidRPr="006339DF" w14:paraId="47873608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5C07" w14:textId="66F5F043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7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7572" w14:textId="525AB0D0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08.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8ED2" w14:textId="7035BF80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1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4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0A84" w14:textId="1C1939C9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7073" w14:textId="72CE0DC8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10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C76B" w14:textId="7ABF0B4A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0CF8" w14:textId="27F7091E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494E" w14:textId="7B515954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849E" w14:textId="0762EE25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0C8D" w14:textId="0EB7E96D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678C" w14:textId="7045E19B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</w:tr>
      <w:tr w:rsidR="00A150F6" w:rsidRPr="006339DF" w14:paraId="3C95E74B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B862" w14:textId="73FFF86C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73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5B85" w14:textId="5D2B633B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00.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E7F1" w14:textId="3B03C1F3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6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0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l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CE3C" w14:textId="1B92BE7D" w:rsidR="00A150F6" w:rsidRPr="00474DAF" w:rsidRDefault="0005601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AACA" w14:textId="0F06F369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DCCD" w14:textId="7B69611E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8103" w14:textId="17500945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1015" w14:textId="272E9512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52FD" w14:textId="0D9C5C43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ADC0" w14:textId="1912A73C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7A77" w14:textId="39C128FF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PRM</w:t>
            </w:r>
          </w:p>
        </w:tc>
      </w:tr>
      <w:tr w:rsidR="00A150F6" w:rsidRPr="006339DF" w14:paraId="1367148C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ED95" w14:textId="520B4A47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3110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2519" w14:textId="65FCB88C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69.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2439" w14:textId="6E27DE6D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46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64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14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1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6729" w14:textId="6789C689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8289" w14:textId="2A467FD7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9850" w14:textId="7D5DCC4A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0709" w14:textId="66D7F79E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B32B" w14:textId="3A651AE5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E991" w14:textId="5DB33E42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5CB9" w14:textId="7FDB2299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18D1" w14:textId="52887EA1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PRM</w:t>
            </w:r>
          </w:p>
        </w:tc>
      </w:tr>
      <w:tr w:rsidR="00A150F6" w:rsidRPr="006339DF" w14:paraId="6DE52C1A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F3D5" w14:textId="0A4237C4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73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1C54" w14:textId="33B066FE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10.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965C" w14:textId="75F4E3E3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8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l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2B13" w14:textId="28418473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6811" w14:textId="622BC309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513B" w14:textId="62391751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246A" w14:textId="16C91767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EA7F" w14:textId="7F747932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53CC" w14:textId="529893DD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EADE" w14:textId="79ECB486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3398" w14:textId="282199AE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proofErr w:type="gramStart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NDR;DRD</w:t>
            </w:r>
            <w:proofErr w:type="gramEnd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;HRH1</w:t>
            </w:r>
          </w:p>
        </w:tc>
      </w:tr>
      <w:tr w:rsidR="00A150F6" w:rsidRPr="006339DF" w14:paraId="474B9735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D237" w14:textId="32924E1E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2500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49B1" w14:textId="6BD65308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69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F09A" w14:textId="5B8276B6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5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5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33F6" w14:textId="6BE21D0C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5369" w14:textId="66EA9C02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C454" w14:textId="274B4998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948C" w14:textId="24279ECF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8406" w14:textId="1969F0E2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F312" w14:textId="1EF9BC0D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8064" w14:textId="15BF941A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6E97" w14:textId="5887839C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PRM</w:t>
            </w:r>
          </w:p>
        </w:tc>
      </w:tr>
      <w:tr w:rsidR="00A150F6" w:rsidRPr="006339DF" w14:paraId="20647669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1C83" w14:textId="244FD143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09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77DA" w14:textId="347D02AE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87.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AAC1" w14:textId="0E6255D5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bookmarkStart w:id="3" w:name="_Hlk92719396"/>
            <w:r w:rsidRPr="001D086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1D086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4</w:t>
            </w:r>
            <w:r w:rsidRPr="001D086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1D086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5</w:t>
            </w:r>
            <w:r w:rsidRPr="001D086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="00793E83" w:rsidRPr="001D086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</w:t>
            </w:r>
            <w:r w:rsidRPr="001D086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1D086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  <w:r w:rsidRPr="001D086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1D086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</w:t>
            </w:r>
            <w:r w:rsidRPr="001D086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</w:t>
            </w:r>
            <w:bookmarkEnd w:id="3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8FAB" w14:textId="4D381074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7FFE" w14:textId="69B86BD7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0A45" w14:textId="7DDCF036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A81F" w14:textId="139D2CF7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89CC" w14:textId="331909D8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AFF3" w14:textId="7DC7C38C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3D77" w14:textId="398FD78C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B659" w14:textId="4552DD34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GH1</w:t>
            </w:r>
          </w:p>
        </w:tc>
      </w:tr>
      <w:tr w:rsidR="00A150F6" w:rsidRPr="006339DF" w14:paraId="5E6E97F5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45B5" w14:textId="16B1875C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9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0BDE" w14:textId="7EAE83EE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16.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18B2" w14:textId="3CA70CB7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1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48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1E5B" w14:textId="2D1FD4B4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8405" w14:textId="77D46CF8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6A25" w14:textId="248D4342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B501" w14:textId="4C1CD043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BD9B" w14:textId="0FA457B3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20DF" w14:textId="5E6EE355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BFC5" w14:textId="20C0AD9C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C7F4" w14:textId="609BC922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proofErr w:type="gramStart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OFA;PGH</w:t>
            </w:r>
            <w:proofErr w:type="gramEnd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</w:tr>
      <w:tr w:rsidR="00A150F6" w:rsidRPr="006339DF" w14:paraId="31349848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744F" w14:textId="7131EDD7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0519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E087" w14:textId="3B592B0B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69.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6F1C" w14:textId="169185FF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46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64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14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1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7DBC" w14:textId="6BB087C0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52D0" w14:textId="45DB5E15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D446" w14:textId="117CEE1A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4BB0" w14:textId="6E5533C2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52A3" w14:textId="23BA1A62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2263" w14:textId="5DC2E967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1DCB" w14:textId="01ABB261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C1C6" w14:textId="5CBB2859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PRM</w:t>
            </w:r>
          </w:p>
        </w:tc>
      </w:tr>
      <w:tr w:rsidR="00A150F6" w:rsidRPr="006339DF" w14:paraId="67DCE76A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C358" w14:textId="2A39E145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73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E1DB" w14:textId="235F2512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36.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7511" w14:textId="59DC8E75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6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1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l3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ACE0" w14:textId="3E124DC9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BA7D" w14:textId="0C1F1E9E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FEDA" w14:textId="4C262B3E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DDA8" w14:textId="4706C609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39D8" w14:textId="079040A8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169E" w14:textId="482BDB4F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D5B4" w14:textId="0F8509B8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4A1C" w14:textId="121210A3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PRM</w:t>
            </w:r>
          </w:p>
        </w:tc>
      </w:tr>
      <w:tr w:rsidR="00A150F6" w:rsidRPr="006339DF" w14:paraId="5D1F4EDD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C625" w14:textId="6F65935A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440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3DDA" w14:textId="0047A54B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84.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A7D1" w14:textId="37EE2EFE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46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65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15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1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CBAE" w14:textId="3B346853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8203" w14:textId="7B033979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A8F3" w14:textId="0AD7AF00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2F6B" w14:textId="22CAFD22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FE1A" w14:textId="68B4DB31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28B8" w14:textId="146FA2B9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0A4E" w14:textId="4EE4A4D0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2A87" w14:textId="1D87D50F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PRM</w:t>
            </w:r>
          </w:p>
        </w:tc>
      </w:tr>
      <w:tr w:rsidR="00A150F6" w:rsidRPr="006339DF" w14:paraId="2E3BF7DE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5B9D" w14:textId="0B2F343D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14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5C05" w14:textId="1CDCB49D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13.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F851" w14:textId="415FF33D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9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4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l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26B8" w14:textId="12F1074C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653E" w14:textId="13F3F184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D3DE" w14:textId="05BB3D05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A50B" w14:textId="2CA5C018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7615" w14:textId="35E5FFEE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68AB" w14:textId="0FDD9E80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CA6F" w14:textId="2718E4E1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F71E" w14:textId="12955A66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proofErr w:type="gramStart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OFA;HRH</w:t>
            </w:r>
            <w:proofErr w:type="gramEnd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;OPRM</w:t>
            </w:r>
          </w:p>
        </w:tc>
      </w:tr>
      <w:tr w:rsidR="00A150F6" w:rsidRPr="006339DF" w14:paraId="57F20DB4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BB71" w14:textId="1DE7C362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9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B5F1" w14:textId="181E0D72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69.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BADE" w14:textId="3271BE8B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46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64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14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1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81BB" w14:textId="5C5901D8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CDC8" w14:textId="2AA244C6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6354" w14:textId="09D518B3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2FC2" w14:textId="49F1A654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FFB2" w14:textId="086821EF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A0FE" w14:textId="49666D86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0E73" w14:textId="6ADFDB8A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5A39" w14:textId="08206F10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PRM</w:t>
            </w:r>
          </w:p>
        </w:tc>
      </w:tr>
      <w:tr w:rsidR="00A150F6" w:rsidRPr="006339DF" w14:paraId="58C7BAA7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99CA" w14:textId="53B6AD68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27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CDB2" w14:textId="56B83D57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28.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147B" w14:textId="6B1055C3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7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48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4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A552" w14:textId="48978787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378B" w14:textId="73D229A9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B9F9" w14:textId="094A45DB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3D47" w14:textId="58E419F0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B2FF" w14:textId="2C22A413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F48E" w14:textId="56260B85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C830" w14:textId="43D6EDA0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B453" w14:textId="30F144AC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</w:tr>
      <w:tr w:rsidR="00A150F6" w:rsidRPr="006339DF" w14:paraId="0E5B32D5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8518" w14:textId="7C7B2635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8496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96D4" w14:textId="1107C8C4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22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03D5" w14:textId="0F6F04E9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3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3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r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l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4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C5ED" w14:textId="57AED712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F87E" w14:textId="1448E8E3" w:rsidR="00A150F6" w:rsidRPr="00474DAF" w:rsidRDefault="00BA44B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BE68" w14:textId="166494C4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844F" w14:textId="790D11C1" w:rsidR="00A150F6" w:rsidRPr="00474DAF" w:rsidRDefault="00793E83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8D16" w14:textId="06A76D4A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56FB" w14:textId="7AF503F0" w:rsidR="00A150F6" w:rsidRPr="00474DAF" w:rsidRDefault="00474DA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proofErr w:type="spellStart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.a.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5C48" w14:textId="6F361BC9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2772" w14:textId="483F9867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1D086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DRB</w:t>
            </w:r>
            <w:proofErr w:type="gramStart"/>
            <w:r w:rsidRPr="001D086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;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PRM</w:t>
            </w:r>
            <w:proofErr w:type="gramEnd"/>
          </w:p>
        </w:tc>
      </w:tr>
      <w:tr w:rsidR="00A150F6" w:rsidRPr="006339DF" w14:paraId="57D5179F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D6DD" w14:textId="3CFD6B47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lastRenderedPageBreak/>
              <w:t>1048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D30D" w14:textId="3E6D2D73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00.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4961" w14:textId="19AEFCC7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l4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4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D5CB" w14:textId="703B62BB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B87F" w14:textId="214D8DB1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9B68" w14:textId="676F5059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B241" w14:textId="6D68AFEB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60C5" w14:textId="25C23243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5CCD" w14:textId="6970F7BB" w:rsidR="00A150F6" w:rsidRPr="00474DAF" w:rsidRDefault="00474DA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proofErr w:type="spellStart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.a.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5AC2" w14:textId="61BA961C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7B41" w14:textId="610D5227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DRB</w:t>
            </w:r>
            <w:proofErr w:type="gramStart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;OPRM</w:t>
            </w:r>
            <w:proofErr w:type="gramEnd"/>
          </w:p>
        </w:tc>
      </w:tr>
      <w:tr w:rsidR="00A150F6" w:rsidRPr="006339DF" w14:paraId="2BC0B655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9087" w14:textId="25D972D0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53758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6B2D" w14:textId="4CDFEC16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29.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78E9" w14:textId="197738D1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9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9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5B23" w14:textId="62F934CF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150B" w14:textId="7C3FB01E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4433" w14:textId="6BA470B6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4673" w14:textId="6AD9BCEA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6F2A" w14:textId="701A9021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9554" w14:textId="27C210D0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5960" w14:textId="6EB0917A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9DC7" w14:textId="0B8C96A3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</w:tr>
      <w:tr w:rsidR="00A150F6" w:rsidRPr="006339DF" w14:paraId="5FF17C57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A8F5" w14:textId="400DE346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566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7CD2" w14:textId="543BC4BE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05.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5882" w14:textId="1C480394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8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1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535C" w14:textId="04F767C8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CBFC" w14:textId="35D55FFB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5B09" w14:textId="258F772D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55F8" w14:textId="05CF88D6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BB93" w14:textId="1D0FB504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3FEB" w14:textId="06076EA1" w:rsidR="00A150F6" w:rsidRPr="00474DAF" w:rsidRDefault="00474DA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proofErr w:type="spellStart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.a.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BDE2" w14:textId="3EFF03B8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6BE2" w14:textId="711AE492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proofErr w:type="gramStart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NDR;AOFA</w:t>
            </w:r>
            <w:proofErr w:type="gramEnd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;GCR;PGH1;PRGR</w:t>
            </w:r>
          </w:p>
        </w:tc>
      </w:tr>
      <w:tr w:rsidR="00A150F6" w:rsidRPr="006339DF" w14:paraId="362C8ED9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FB22" w14:textId="6825E271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340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25E9" w14:textId="3EF81797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23.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3E54" w14:textId="7FBAAA83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8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0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NO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D888" w14:textId="5F71E932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C633" w14:textId="357E908A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88D8" w14:textId="57D8F6D1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72C0" w14:textId="3C71B4A4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1701" w14:textId="01F1FBC2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A965" w14:textId="369CD52C" w:rsidR="00A150F6" w:rsidRPr="00474DAF" w:rsidRDefault="00474DAF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proofErr w:type="spellStart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.a.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4061" w14:textId="2CC634EF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99DE" w14:textId="787296B5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proofErr w:type="gramStart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NDR;AOFA</w:t>
            </w:r>
            <w:proofErr w:type="gramEnd"/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;HRH1</w:t>
            </w:r>
          </w:p>
        </w:tc>
      </w:tr>
      <w:tr w:rsidR="00A150F6" w:rsidRPr="006339DF" w14:paraId="6E477B0D" w14:textId="77777777" w:rsidTr="00F909E3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0F352" w14:textId="037EC176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80645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7E7D" w14:textId="47989CD3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12.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831E3" w14:textId="5A85E266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30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41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N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</w:t>
            </w: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EBF50" w14:textId="51587A48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E1E7A" w14:textId="2F1CDFED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413ED" w14:textId="56A58277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.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2A42" w14:textId="3B97AF25" w:rsidR="00A150F6" w:rsidRPr="00474DAF" w:rsidRDefault="007D61C4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−</w:t>
            </w:r>
            <w:r w:rsidR="00A150F6"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B2AE6" w14:textId="78C3B6EF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2B69C" w14:textId="50487A5C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99C62" w14:textId="7B42E23D" w:rsidR="00A150F6" w:rsidRPr="00474DAF" w:rsidRDefault="00A150F6" w:rsidP="005904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4BD9" w14:textId="006E37E3" w:rsidR="00A150F6" w:rsidRPr="00474DAF" w:rsidRDefault="00A150F6" w:rsidP="00474DA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908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</w:tr>
    </w:tbl>
    <w:p w14:paraId="35604FE1" w14:textId="77777777" w:rsidR="00B01BD8" w:rsidRDefault="00B01BD8" w:rsidP="0051363A">
      <w:pPr>
        <w:pStyle w:val="a5"/>
        <w:wordWrap/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53EAE9FE" w14:textId="61E133F6" w:rsidR="00D810F6" w:rsidRPr="00D810F6" w:rsidRDefault="00B01BD8" w:rsidP="0051363A">
      <w:pPr>
        <w:pStyle w:val="a5"/>
        <w:wordWrap/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bookmarkStart w:id="4" w:name="OLE_LINK78"/>
      <w:bookmarkStart w:id="5" w:name="OLE_LINK79"/>
      <w:r>
        <w:rPr>
          <w:rFonts w:ascii="Times New Roman" w:hAnsi="Times New Roman" w:cs="Times New Roman"/>
          <w:sz w:val="22"/>
          <w:szCs w:val="22"/>
        </w:rPr>
        <w:t xml:space="preserve">Abbreviations: </w:t>
      </w:r>
      <w:bookmarkEnd w:id="4"/>
      <w:bookmarkEnd w:id="5"/>
      <w:proofErr w:type="spellStart"/>
      <w:r w:rsidR="00E738E4">
        <w:rPr>
          <w:rFonts w:ascii="Times New Roman" w:eastAsiaTheme="minorHAnsi" w:hAnsi="Times New Roman" w:cs="Times New Roman"/>
          <w:sz w:val="22"/>
          <w:shd w:val="clear" w:color="auto" w:fill="FFFFFF"/>
        </w:rPr>
        <w:t>Mr</w:t>
      </w:r>
      <w:proofErr w:type="spellEnd"/>
      <w:r w:rsidRPr="00023459">
        <w:rPr>
          <w:rFonts w:ascii="Times New Roman" w:eastAsiaTheme="minorHAnsi" w:hAnsi="Times New Roman" w:cs="Times New Roman"/>
          <w:sz w:val="22"/>
          <w:shd w:val="clear" w:color="auto" w:fill="FFFFFF"/>
        </w:rPr>
        <w:t>, molecular weight</w:t>
      </w:r>
      <w:r>
        <w:rPr>
          <w:rFonts w:ascii="Times New Roman" w:eastAsiaTheme="minorHAnsi" w:hAnsi="Times New Roman" w:cs="Times New Roman"/>
          <w:sz w:val="22"/>
          <w:shd w:val="clear" w:color="auto" w:fill="FFFFFF"/>
        </w:rPr>
        <w:t xml:space="preserve">; MF, molecular formula; </w:t>
      </w:r>
      <w:proofErr w:type="spellStart"/>
      <w:r>
        <w:rPr>
          <w:rFonts w:ascii="Times New Roman" w:hAnsi="Times New Roman" w:cs="Times New Roman"/>
          <w:sz w:val="22"/>
          <w:szCs w:val="22"/>
        </w:rPr>
        <w:t>n.a.</w:t>
      </w:r>
      <w:proofErr w:type="spellEnd"/>
      <w:r>
        <w:rPr>
          <w:rFonts w:ascii="Times New Roman" w:hAnsi="Times New Roman" w:cs="Times New Roman"/>
          <w:sz w:val="22"/>
          <w:szCs w:val="22"/>
        </w:rPr>
        <w:t>,</w:t>
      </w:r>
      <w:r w:rsidRPr="00595ED6">
        <w:rPr>
          <w:rFonts w:ascii="Times New Roman" w:hAnsi="Times New Roman" w:cs="Times New Roman"/>
          <w:sz w:val="22"/>
          <w:szCs w:val="22"/>
        </w:rPr>
        <w:t xml:space="preserve"> not available</w:t>
      </w:r>
      <w:r w:rsidR="00D810F6">
        <w:rPr>
          <w:rFonts w:ascii="Times New Roman" w:hAnsi="Times New Roman" w:cs="Times New Roman"/>
          <w:sz w:val="22"/>
          <w:szCs w:val="22"/>
        </w:rPr>
        <w:t xml:space="preserve">; </w:t>
      </w:r>
      <w:bookmarkStart w:id="6" w:name="_Hlk92720569"/>
      <w:r w:rsidR="00FA3356" w:rsidRPr="001D0863">
        <w:rPr>
          <w:rFonts w:ascii="Times New Roman" w:hAnsi="Times New Roman" w:cs="Times New Roman"/>
          <w:sz w:val="22"/>
          <w:szCs w:val="22"/>
        </w:rPr>
        <w:t>ADRB2,</w:t>
      </w:r>
      <w:r w:rsidR="00FA3356" w:rsidRPr="001D0863">
        <w:t xml:space="preserve"> </w:t>
      </w:r>
      <w:r w:rsidR="00FA3356" w:rsidRPr="001D0863">
        <w:rPr>
          <w:rFonts w:ascii="Times New Roman" w:hAnsi="Times New Roman" w:cs="Times New Roman"/>
          <w:sz w:val="22"/>
          <w:szCs w:val="22"/>
        </w:rPr>
        <w:t>adrenoceptor beta 2</w:t>
      </w:r>
      <w:bookmarkEnd w:id="6"/>
      <w:r w:rsidR="00FA3356" w:rsidRPr="001D0863">
        <w:rPr>
          <w:rFonts w:ascii="Times New Roman" w:hAnsi="Times New Roman" w:cs="Times New Roman"/>
          <w:sz w:val="22"/>
          <w:szCs w:val="22"/>
        </w:rPr>
        <w:t>;</w:t>
      </w:r>
      <w:r w:rsidR="00FA3356" w:rsidRPr="00FA3356">
        <w:rPr>
          <w:rFonts w:ascii="Times New Roman" w:hAnsi="Times New Roman" w:cs="Times New Roman"/>
          <w:sz w:val="22"/>
          <w:szCs w:val="22"/>
        </w:rPr>
        <w:t xml:space="preserve"> </w:t>
      </w:r>
      <w:r w:rsidR="00D810F6">
        <w:rPr>
          <w:rFonts w:ascii="Times New Roman" w:eastAsiaTheme="minorHAnsi" w:hAnsi="Times New Roman" w:cs="Times New Roman"/>
          <w:sz w:val="22"/>
          <w:shd w:val="clear" w:color="auto" w:fill="FFFFFF"/>
        </w:rPr>
        <w:t xml:space="preserve">ANDR, </w:t>
      </w:r>
      <w:r w:rsidR="006954E2">
        <w:rPr>
          <w:rFonts w:ascii="Times New Roman" w:eastAsiaTheme="minorHAnsi" w:hAnsi="Times New Roman" w:cs="Times New Roman"/>
          <w:sz w:val="22"/>
          <w:shd w:val="clear" w:color="auto" w:fill="FFFFFF"/>
        </w:rPr>
        <w:t>a</w:t>
      </w:r>
      <w:r w:rsidR="00D810F6" w:rsidRPr="00D810F6">
        <w:rPr>
          <w:rFonts w:ascii="Times New Roman" w:eastAsiaTheme="minorHAnsi" w:hAnsi="Times New Roman" w:cs="Times New Roman"/>
          <w:sz w:val="22"/>
          <w:shd w:val="clear" w:color="auto" w:fill="FFFFFF"/>
        </w:rPr>
        <w:t>ndrogen receptor</w:t>
      </w:r>
      <w:r w:rsidR="00D810F6">
        <w:rPr>
          <w:rFonts w:ascii="Times New Roman" w:eastAsiaTheme="minorHAnsi" w:hAnsi="Times New Roman" w:cs="Times New Roman"/>
          <w:sz w:val="22"/>
          <w:shd w:val="clear" w:color="auto" w:fill="FFFFFF"/>
        </w:rPr>
        <w:t xml:space="preserve">; AOFA, </w:t>
      </w:r>
      <w:r w:rsidR="006954E2">
        <w:rPr>
          <w:rFonts w:ascii="Times New Roman" w:eastAsiaTheme="minorHAnsi" w:hAnsi="Times New Roman" w:cs="Times New Roman"/>
          <w:sz w:val="22"/>
          <w:shd w:val="clear" w:color="auto" w:fill="FFFFFF"/>
        </w:rPr>
        <w:t>a</w:t>
      </w:r>
      <w:r w:rsidR="00D810F6" w:rsidRPr="00D810F6">
        <w:rPr>
          <w:rFonts w:ascii="Times New Roman" w:eastAsiaTheme="minorHAnsi" w:hAnsi="Times New Roman" w:cs="Times New Roman"/>
          <w:sz w:val="22"/>
          <w:shd w:val="clear" w:color="auto" w:fill="FFFFFF"/>
        </w:rPr>
        <w:t>mine oxidase [flavin-containing] A</w:t>
      </w:r>
      <w:r w:rsidR="00D810F6">
        <w:rPr>
          <w:rFonts w:ascii="Times New Roman" w:eastAsiaTheme="minorHAnsi" w:hAnsi="Times New Roman" w:cs="Times New Roman"/>
          <w:sz w:val="22"/>
          <w:shd w:val="clear" w:color="auto" w:fill="FFFFFF"/>
        </w:rPr>
        <w:t xml:space="preserve">; GCR, </w:t>
      </w:r>
      <w:r w:rsidR="006954E2">
        <w:rPr>
          <w:rFonts w:ascii="Times New Roman" w:eastAsiaTheme="minorHAnsi" w:hAnsi="Times New Roman" w:cs="Times New Roman"/>
          <w:sz w:val="22"/>
          <w:shd w:val="clear" w:color="auto" w:fill="FFFFFF"/>
        </w:rPr>
        <w:t>g</w:t>
      </w:r>
      <w:r w:rsidR="00D810F6" w:rsidRPr="00D810F6">
        <w:rPr>
          <w:rFonts w:ascii="Times New Roman" w:eastAsiaTheme="minorHAnsi" w:hAnsi="Times New Roman" w:cs="Times New Roman"/>
          <w:sz w:val="22"/>
          <w:shd w:val="clear" w:color="auto" w:fill="FFFFFF"/>
        </w:rPr>
        <w:t>lucocorticoid receptor</w:t>
      </w:r>
      <w:r w:rsidR="00D810F6">
        <w:rPr>
          <w:rFonts w:ascii="Times New Roman" w:eastAsiaTheme="minorHAnsi" w:hAnsi="Times New Roman" w:cs="Times New Roman"/>
          <w:sz w:val="22"/>
          <w:shd w:val="clear" w:color="auto" w:fill="FFFFFF"/>
        </w:rPr>
        <w:t xml:space="preserve">; PRGR, </w:t>
      </w:r>
      <w:r w:rsidR="006954E2">
        <w:rPr>
          <w:rFonts w:ascii="Times New Roman" w:eastAsiaTheme="minorHAnsi" w:hAnsi="Times New Roman" w:cs="Times New Roman"/>
          <w:sz w:val="22"/>
          <w:shd w:val="clear" w:color="auto" w:fill="FFFFFF"/>
        </w:rPr>
        <w:t>n</w:t>
      </w:r>
      <w:r w:rsidR="00D810F6" w:rsidRPr="00D810F6">
        <w:rPr>
          <w:rFonts w:ascii="Times New Roman" w:eastAsiaTheme="minorHAnsi" w:hAnsi="Times New Roman" w:cs="Times New Roman"/>
          <w:sz w:val="22"/>
          <w:shd w:val="clear" w:color="auto" w:fill="FFFFFF"/>
        </w:rPr>
        <w:t>uclear receptor subfamily 3 group C member 3</w:t>
      </w:r>
      <w:r w:rsidR="00D810F6">
        <w:rPr>
          <w:rFonts w:ascii="Times New Roman" w:eastAsiaTheme="minorHAnsi" w:hAnsi="Times New Roman" w:cs="Times New Roman"/>
          <w:sz w:val="22"/>
          <w:shd w:val="clear" w:color="auto" w:fill="FFFFFF"/>
        </w:rPr>
        <w:t xml:space="preserve">; DRD3, </w:t>
      </w:r>
      <w:r w:rsidR="00D810F6" w:rsidRPr="00D810F6">
        <w:rPr>
          <w:rFonts w:ascii="Times New Roman" w:eastAsiaTheme="minorHAnsi" w:hAnsi="Times New Roman" w:cs="Times New Roman"/>
          <w:sz w:val="22"/>
          <w:shd w:val="clear" w:color="auto" w:fill="FFFFFF"/>
        </w:rPr>
        <w:t>dopamine receptor</w:t>
      </w:r>
      <w:r w:rsidR="00CC537B" w:rsidRPr="00CC537B">
        <w:rPr>
          <w:rFonts w:ascii="Times New Roman" w:eastAsiaTheme="minorHAnsi" w:hAnsi="Times New Roman" w:cs="Times New Roman"/>
          <w:sz w:val="22"/>
          <w:shd w:val="clear" w:color="auto" w:fill="FFFFFF"/>
        </w:rPr>
        <w:t xml:space="preserve"> </w:t>
      </w:r>
      <w:r w:rsidR="00CC537B" w:rsidRPr="00D810F6">
        <w:rPr>
          <w:rFonts w:ascii="Times New Roman" w:eastAsiaTheme="minorHAnsi" w:hAnsi="Times New Roman" w:cs="Times New Roman"/>
          <w:sz w:val="22"/>
          <w:shd w:val="clear" w:color="auto" w:fill="FFFFFF"/>
        </w:rPr>
        <w:t>D3</w:t>
      </w:r>
      <w:r w:rsidR="00D810F6">
        <w:rPr>
          <w:rFonts w:ascii="Times New Roman" w:eastAsiaTheme="minorHAnsi" w:hAnsi="Times New Roman" w:cs="Times New Roman"/>
          <w:sz w:val="22"/>
          <w:shd w:val="clear" w:color="auto" w:fill="FFFFFF"/>
        </w:rPr>
        <w:t xml:space="preserve">; PGH1, </w:t>
      </w:r>
      <w:r w:rsidR="006954E2">
        <w:rPr>
          <w:rFonts w:ascii="Times New Roman" w:eastAsiaTheme="minorHAnsi" w:hAnsi="Times New Roman" w:cs="Times New Roman"/>
          <w:sz w:val="22"/>
          <w:shd w:val="clear" w:color="auto" w:fill="FFFFFF"/>
        </w:rPr>
        <w:t>p</w:t>
      </w:r>
      <w:r w:rsidR="00D810F6" w:rsidRPr="00D810F6">
        <w:rPr>
          <w:rFonts w:ascii="Times New Roman" w:eastAsiaTheme="minorHAnsi" w:hAnsi="Times New Roman" w:cs="Times New Roman"/>
          <w:sz w:val="22"/>
          <w:shd w:val="clear" w:color="auto" w:fill="FFFFFF"/>
        </w:rPr>
        <w:t>rostaglandin G/H synthase 1</w:t>
      </w:r>
      <w:r w:rsidR="00D810F6">
        <w:rPr>
          <w:rFonts w:ascii="Times New Roman" w:eastAsiaTheme="minorHAnsi" w:hAnsi="Times New Roman" w:cs="Times New Roman"/>
          <w:sz w:val="22"/>
          <w:shd w:val="clear" w:color="auto" w:fill="FFFFFF"/>
        </w:rPr>
        <w:t xml:space="preserve">; HRH1, </w:t>
      </w:r>
      <w:r w:rsidR="00CC537B">
        <w:rPr>
          <w:rFonts w:ascii="Times New Roman" w:eastAsiaTheme="minorHAnsi" w:hAnsi="Times New Roman" w:cs="Times New Roman"/>
          <w:sz w:val="22"/>
          <w:shd w:val="clear" w:color="auto" w:fill="FFFFFF"/>
        </w:rPr>
        <w:t>h</w:t>
      </w:r>
      <w:r w:rsidR="00D810F6" w:rsidRPr="00D810F6">
        <w:rPr>
          <w:rFonts w:ascii="Times New Roman" w:eastAsiaTheme="minorHAnsi" w:hAnsi="Times New Roman" w:cs="Times New Roman"/>
          <w:sz w:val="22"/>
          <w:shd w:val="clear" w:color="auto" w:fill="FFFFFF"/>
        </w:rPr>
        <w:t>istamine receptor</w:t>
      </w:r>
      <w:r w:rsidR="00CC537B" w:rsidRPr="00CC537B">
        <w:rPr>
          <w:rFonts w:ascii="Times New Roman" w:eastAsiaTheme="minorHAnsi" w:hAnsi="Times New Roman" w:cs="Times New Roman"/>
          <w:sz w:val="22"/>
          <w:shd w:val="clear" w:color="auto" w:fill="FFFFFF"/>
        </w:rPr>
        <w:t xml:space="preserve"> </w:t>
      </w:r>
      <w:r w:rsidR="00CC537B" w:rsidRPr="00D810F6">
        <w:rPr>
          <w:rFonts w:ascii="Times New Roman" w:eastAsiaTheme="minorHAnsi" w:hAnsi="Times New Roman" w:cs="Times New Roman"/>
          <w:sz w:val="22"/>
          <w:shd w:val="clear" w:color="auto" w:fill="FFFFFF"/>
        </w:rPr>
        <w:t>H1</w:t>
      </w:r>
      <w:r w:rsidR="00D810F6">
        <w:rPr>
          <w:rFonts w:ascii="Times New Roman" w:eastAsiaTheme="minorHAnsi" w:hAnsi="Times New Roman" w:cs="Times New Roman"/>
          <w:sz w:val="22"/>
          <w:shd w:val="clear" w:color="auto" w:fill="FFFFFF"/>
        </w:rPr>
        <w:t xml:space="preserve">; OPRM, </w:t>
      </w:r>
      <w:r w:rsidR="00CC537B">
        <w:rPr>
          <w:rFonts w:ascii="Times New Roman" w:eastAsiaTheme="minorHAnsi" w:hAnsi="Times New Roman" w:cs="Times New Roman"/>
          <w:sz w:val="22"/>
          <w:shd w:val="clear" w:color="auto" w:fill="FFFFFF"/>
        </w:rPr>
        <w:t>m</w:t>
      </w:r>
      <w:r w:rsidR="00D810F6" w:rsidRPr="00D810F6">
        <w:rPr>
          <w:rFonts w:ascii="Times New Roman" w:eastAsiaTheme="minorHAnsi" w:hAnsi="Times New Roman" w:cs="Times New Roman"/>
          <w:sz w:val="22"/>
          <w:shd w:val="clear" w:color="auto" w:fill="FFFFFF"/>
        </w:rPr>
        <w:t>u-type opioid receptor</w:t>
      </w:r>
      <w:r w:rsidR="00D810F6">
        <w:rPr>
          <w:rFonts w:ascii="Times New Roman" w:eastAsiaTheme="minorHAnsi" w:hAnsi="Times New Roman" w:cs="Times New Roman"/>
          <w:sz w:val="22"/>
          <w:shd w:val="clear" w:color="auto" w:fill="FFFFFF"/>
        </w:rPr>
        <w:t>.</w:t>
      </w:r>
    </w:p>
    <w:p w14:paraId="6F22E60E" w14:textId="77777777" w:rsidR="00B01BD8" w:rsidRPr="00595ED6" w:rsidRDefault="00B01BD8" w:rsidP="00B01BD8">
      <w:pPr>
        <w:rPr>
          <w:rFonts w:ascii="Times New Roman" w:hAnsi="Times New Roman" w:cs="Times New Roman"/>
          <w:sz w:val="22"/>
          <w:szCs w:val="22"/>
        </w:rPr>
      </w:pPr>
    </w:p>
    <w:p w14:paraId="68524616" w14:textId="77777777" w:rsidR="00B01BD8" w:rsidRPr="006339DF" w:rsidRDefault="00B01BD8">
      <w:pPr>
        <w:rPr>
          <w:rFonts w:ascii="Times New Roman" w:hAnsi="Times New Roman" w:cs="Times New Roman"/>
        </w:rPr>
      </w:pPr>
    </w:p>
    <w:sectPr w:rsidR="00B01BD8" w:rsidRPr="006339DF" w:rsidSect="006339D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D1B30" w14:textId="77777777" w:rsidR="008C7E5D" w:rsidRDefault="008C7E5D" w:rsidP="00C45187">
      <w:r>
        <w:separator/>
      </w:r>
    </w:p>
  </w:endnote>
  <w:endnote w:type="continuationSeparator" w:id="0">
    <w:p w14:paraId="66381276" w14:textId="77777777" w:rsidR="008C7E5D" w:rsidRDefault="008C7E5D" w:rsidP="00C45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96C8E" w14:textId="77777777" w:rsidR="008C7E5D" w:rsidRDefault="008C7E5D" w:rsidP="00C45187">
      <w:r>
        <w:separator/>
      </w:r>
    </w:p>
  </w:footnote>
  <w:footnote w:type="continuationSeparator" w:id="0">
    <w:p w14:paraId="715DD64A" w14:textId="77777777" w:rsidR="008C7E5D" w:rsidRDefault="008C7E5D" w:rsidP="00C451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093B28"/>
    <w:multiLevelType w:val="hybridMultilevel"/>
    <w:tmpl w:val="0316E0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6060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B65"/>
    <w:rsid w:val="00024EAB"/>
    <w:rsid w:val="000312BB"/>
    <w:rsid w:val="00056013"/>
    <w:rsid w:val="0006130D"/>
    <w:rsid w:val="0006566A"/>
    <w:rsid w:val="000669CD"/>
    <w:rsid w:val="00093710"/>
    <w:rsid w:val="00096606"/>
    <w:rsid w:val="000D0B65"/>
    <w:rsid w:val="00106FB8"/>
    <w:rsid w:val="00130DD7"/>
    <w:rsid w:val="00162856"/>
    <w:rsid w:val="001675E8"/>
    <w:rsid w:val="001727A8"/>
    <w:rsid w:val="001C46A5"/>
    <w:rsid w:val="001D0863"/>
    <w:rsid w:val="001E2E85"/>
    <w:rsid w:val="001E65FE"/>
    <w:rsid w:val="0023492E"/>
    <w:rsid w:val="002438D3"/>
    <w:rsid w:val="0024547B"/>
    <w:rsid w:val="00283D2E"/>
    <w:rsid w:val="00285001"/>
    <w:rsid w:val="002E4BD5"/>
    <w:rsid w:val="003E15B5"/>
    <w:rsid w:val="003E172F"/>
    <w:rsid w:val="0040552C"/>
    <w:rsid w:val="00474DAF"/>
    <w:rsid w:val="004A7CF0"/>
    <w:rsid w:val="004E6903"/>
    <w:rsid w:val="0051363A"/>
    <w:rsid w:val="005442A8"/>
    <w:rsid w:val="0055712B"/>
    <w:rsid w:val="0059049F"/>
    <w:rsid w:val="00594283"/>
    <w:rsid w:val="00596B71"/>
    <w:rsid w:val="005F4EA6"/>
    <w:rsid w:val="005F5CB2"/>
    <w:rsid w:val="005F6E86"/>
    <w:rsid w:val="0060649A"/>
    <w:rsid w:val="006339DF"/>
    <w:rsid w:val="00653E65"/>
    <w:rsid w:val="00661BFB"/>
    <w:rsid w:val="006954E2"/>
    <w:rsid w:val="006A390D"/>
    <w:rsid w:val="006F1E70"/>
    <w:rsid w:val="00702EE6"/>
    <w:rsid w:val="007066CB"/>
    <w:rsid w:val="0071731E"/>
    <w:rsid w:val="00753AF5"/>
    <w:rsid w:val="00793E83"/>
    <w:rsid w:val="007D61C4"/>
    <w:rsid w:val="007F245F"/>
    <w:rsid w:val="00820B30"/>
    <w:rsid w:val="0086339C"/>
    <w:rsid w:val="0089475B"/>
    <w:rsid w:val="008C2776"/>
    <w:rsid w:val="008C3A25"/>
    <w:rsid w:val="008C523F"/>
    <w:rsid w:val="008C7E5D"/>
    <w:rsid w:val="008F4511"/>
    <w:rsid w:val="009145EC"/>
    <w:rsid w:val="009657DA"/>
    <w:rsid w:val="00975E2D"/>
    <w:rsid w:val="00A150F6"/>
    <w:rsid w:val="00A16354"/>
    <w:rsid w:val="00A25211"/>
    <w:rsid w:val="00A716E4"/>
    <w:rsid w:val="00AC7EFA"/>
    <w:rsid w:val="00B01BD8"/>
    <w:rsid w:val="00B42481"/>
    <w:rsid w:val="00B751FE"/>
    <w:rsid w:val="00B75769"/>
    <w:rsid w:val="00BA44BF"/>
    <w:rsid w:val="00BC59C4"/>
    <w:rsid w:val="00BC69BF"/>
    <w:rsid w:val="00BD4105"/>
    <w:rsid w:val="00C1411C"/>
    <w:rsid w:val="00C1737B"/>
    <w:rsid w:val="00C229C1"/>
    <w:rsid w:val="00C42713"/>
    <w:rsid w:val="00C45187"/>
    <w:rsid w:val="00CC537B"/>
    <w:rsid w:val="00CD50C3"/>
    <w:rsid w:val="00CD7F1F"/>
    <w:rsid w:val="00CF7DC4"/>
    <w:rsid w:val="00D1746B"/>
    <w:rsid w:val="00D25028"/>
    <w:rsid w:val="00D76DD2"/>
    <w:rsid w:val="00D7726E"/>
    <w:rsid w:val="00D810F6"/>
    <w:rsid w:val="00D871F2"/>
    <w:rsid w:val="00D934EB"/>
    <w:rsid w:val="00DA4FC0"/>
    <w:rsid w:val="00DA5E42"/>
    <w:rsid w:val="00DF78C7"/>
    <w:rsid w:val="00E6755A"/>
    <w:rsid w:val="00E738E4"/>
    <w:rsid w:val="00E96F24"/>
    <w:rsid w:val="00EA201D"/>
    <w:rsid w:val="00EB4E41"/>
    <w:rsid w:val="00ED197B"/>
    <w:rsid w:val="00F328F3"/>
    <w:rsid w:val="00F909E3"/>
    <w:rsid w:val="00FA3356"/>
    <w:rsid w:val="00FB7906"/>
    <w:rsid w:val="00FF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39B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5187"/>
    <w:pPr>
      <w:tabs>
        <w:tab w:val="center" w:pos="4252"/>
        <w:tab w:val="right" w:pos="8504"/>
      </w:tabs>
    </w:pPr>
  </w:style>
  <w:style w:type="character" w:customStyle="1" w:styleId="Char">
    <w:name w:val="머리글 Char"/>
    <w:basedOn w:val="a0"/>
    <w:link w:val="a3"/>
    <w:uiPriority w:val="99"/>
    <w:rsid w:val="00C45187"/>
  </w:style>
  <w:style w:type="paragraph" w:styleId="a4">
    <w:name w:val="footer"/>
    <w:basedOn w:val="a"/>
    <w:link w:val="Char0"/>
    <w:uiPriority w:val="99"/>
    <w:unhideWhenUsed/>
    <w:rsid w:val="00C45187"/>
    <w:pPr>
      <w:tabs>
        <w:tab w:val="center" w:pos="4252"/>
        <w:tab w:val="right" w:pos="8504"/>
      </w:tabs>
    </w:pPr>
  </w:style>
  <w:style w:type="character" w:customStyle="1" w:styleId="Char0">
    <w:name w:val="바닥글 Char"/>
    <w:basedOn w:val="a0"/>
    <w:link w:val="a4"/>
    <w:uiPriority w:val="99"/>
    <w:rsid w:val="00C45187"/>
  </w:style>
  <w:style w:type="paragraph" w:customStyle="1" w:styleId="a5">
    <w:name w:val="바탕글"/>
    <w:basedOn w:val="a"/>
    <w:rsid w:val="006339DF"/>
    <w:pPr>
      <w:widowControl w:val="0"/>
      <w:shd w:val="clear" w:color="auto" w:fill="FFFFFF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Cs w:val="20"/>
    </w:rPr>
  </w:style>
  <w:style w:type="character" w:styleId="a6">
    <w:name w:val="annotation reference"/>
    <w:basedOn w:val="a0"/>
    <w:uiPriority w:val="99"/>
    <w:semiHidden/>
    <w:unhideWhenUsed/>
    <w:rsid w:val="006954E2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6954E2"/>
  </w:style>
  <w:style w:type="character" w:customStyle="1" w:styleId="Char1">
    <w:name w:val="메모 텍스트 Char"/>
    <w:basedOn w:val="a0"/>
    <w:link w:val="a7"/>
    <w:uiPriority w:val="99"/>
    <w:semiHidden/>
    <w:rsid w:val="006954E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954E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6954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0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ng-Ang Univ.</Company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 Gi Yoo</dc:creator>
  <cp:keywords/>
  <dc:description/>
  <cp:lastModifiedBy>S J</cp:lastModifiedBy>
  <cp:revision>14</cp:revision>
  <cp:lastPrinted>2020-07-06T10:34:00Z</cp:lastPrinted>
  <dcterms:created xsi:type="dcterms:W3CDTF">2021-07-09T08:42:00Z</dcterms:created>
  <dcterms:modified xsi:type="dcterms:W3CDTF">2022-09-24T06:29:00Z</dcterms:modified>
</cp:coreProperties>
</file>